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5E584" w14:textId="22E5413E" w:rsidR="00C1110D" w:rsidRP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BA917C" w14:textId="17C4248D" w:rsidR="00514920" w:rsidRDefault="005149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E48DA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gure. Temperature and Humidity changes during data collection period.</w:t>
      </w:r>
    </w:p>
    <w:p w14:paraId="68DC5521" w14:textId="6353CBB4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verage Temperature over data collection days</w:t>
      </w:r>
    </w:p>
    <w:p w14:paraId="4C464D74" w14:textId="37CA69A7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820670A" wp14:editId="3E1DCAFE">
            <wp:extent cx="4572000" cy="300037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2206808-0337-44CD-9F45-79F754B356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6C78C5" w14:textId="77777777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35924E" w14:textId="77777777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CC659B" w14:textId="77777777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40B0D" w14:textId="4B62DC13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verage relative humidity</w:t>
      </w:r>
    </w:p>
    <w:p w14:paraId="2AA1ACE8" w14:textId="465476ED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16347C7" wp14:editId="48C5636D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B5A7F0B-A884-41CE-AF69-FEFFB229FD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EBCCF1" w14:textId="77777777" w:rsid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80F1B0" w14:textId="77777777" w:rsidR="00C1110D" w:rsidRPr="00C1110D" w:rsidRDefault="00C1110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1110D" w:rsidRPr="00C11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10D"/>
    <w:rsid w:val="00514920"/>
    <w:rsid w:val="00594EC2"/>
    <w:rsid w:val="00634023"/>
    <w:rsid w:val="006E48DA"/>
    <w:rsid w:val="00772F7C"/>
    <w:rsid w:val="00C1110D"/>
    <w:rsid w:val="00DF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B55B8"/>
  <w15:chartTrackingRefBased/>
  <w15:docId w15:val="{D005173A-9EC0-4250-B426-07BEFF2C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hilb\Desktop\IAQ_Manuscript\Dataset\Temp_Humidity_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hilb\Desktop\IAQ_Manuscript\Dataset\Temp_Humidity_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emperature!$B$1</c:f>
              <c:strCache>
                <c:ptCount val="1"/>
                <c:pt idx="0">
                  <c:v>Average Temparature (°C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emperature!$A$2:$A$10</c:f>
              <c:numCache>
                <c:formatCode>m/d/yyyy</c:formatCode>
                <c:ptCount val="9"/>
                <c:pt idx="0">
                  <c:v>44679</c:v>
                </c:pt>
                <c:pt idx="1">
                  <c:v>44680</c:v>
                </c:pt>
                <c:pt idx="2">
                  <c:v>44681</c:v>
                </c:pt>
                <c:pt idx="3">
                  <c:v>44682</c:v>
                </c:pt>
                <c:pt idx="4">
                  <c:v>44683</c:v>
                </c:pt>
                <c:pt idx="5">
                  <c:v>44684</c:v>
                </c:pt>
                <c:pt idx="6">
                  <c:v>44685</c:v>
                </c:pt>
                <c:pt idx="7">
                  <c:v>44686</c:v>
                </c:pt>
                <c:pt idx="8">
                  <c:v>44687</c:v>
                </c:pt>
              </c:numCache>
            </c:numRef>
          </c:cat>
          <c:val>
            <c:numRef>
              <c:f>Temperature!$B$2:$B$10</c:f>
              <c:numCache>
                <c:formatCode>General</c:formatCode>
                <c:ptCount val="9"/>
                <c:pt idx="0">
                  <c:v>21.3</c:v>
                </c:pt>
                <c:pt idx="1">
                  <c:v>21.33</c:v>
                </c:pt>
                <c:pt idx="2">
                  <c:v>21.55</c:v>
                </c:pt>
                <c:pt idx="3">
                  <c:v>20.100000000000001</c:v>
                </c:pt>
                <c:pt idx="4">
                  <c:v>19.54</c:v>
                </c:pt>
                <c:pt idx="5">
                  <c:v>21.38</c:v>
                </c:pt>
                <c:pt idx="6">
                  <c:v>21.28</c:v>
                </c:pt>
                <c:pt idx="7">
                  <c:v>21.08</c:v>
                </c:pt>
                <c:pt idx="8">
                  <c:v>20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7B-4AC1-A10B-FB68D080C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89580464"/>
        <c:axId val="1589582128"/>
      </c:lineChart>
      <c:catAx>
        <c:axId val="1589580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ata collection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589582128"/>
        <c:crosses val="autoZero"/>
        <c:auto val="0"/>
        <c:lblAlgn val="ctr"/>
        <c:lblOffset val="100"/>
        <c:noMultiLvlLbl val="0"/>
      </c:catAx>
      <c:valAx>
        <c:axId val="1589582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emperature (°C)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589580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umidity!$B$1</c:f>
              <c:strCache>
                <c:ptCount val="1"/>
                <c:pt idx="0">
                  <c:v>Average Relative Humidity (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Humidity!$A$2:$A$10</c:f>
              <c:numCache>
                <c:formatCode>m/d/yyyy</c:formatCode>
                <c:ptCount val="9"/>
                <c:pt idx="0">
                  <c:v>44679</c:v>
                </c:pt>
                <c:pt idx="1">
                  <c:v>44680</c:v>
                </c:pt>
                <c:pt idx="2">
                  <c:v>44681</c:v>
                </c:pt>
                <c:pt idx="3">
                  <c:v>44682</c:v>
                </c:pt>
                <c:pt idx="4">
                  <c:v>44683</c:v>
                </c:pt>
                <c:pt idx="5">
                  <c:v>44684</c:v>
                </c:pt>
                <c:pt idx="6">
                  <c:v>44685</c:v>
                </c:pt>
                <c:pt idx="7">
                  <c:v>44686</c:v>
                </c:pt>
                <c:pt idx="8">
                  <c:v>44687</c:v>
                </c:pt>
              </c:numCache>
            </c:numRef>
          </c:cat>
          <c:val>
            <c:numRef>
              <c:f>Humidity!$B$2:$B$10</c:f>
              <c:numCache>
                <c:formatCode>General</c:formatCode>
                <c:ptCount val="9"/>
                <c:pt idx="0">
                  <c:v>87.38</c:v>
                </c:pt>
                <c:pt idx="1">
                  <c:v>85.81</c:v>
                </c:pt>
                <c:pt idx="2">
                  <c:v>88.38</c:v>
                </c:pt>
                <c:pt idx="3">
                  <c:v>90.44</c:v>
                </c:pt>
                <c:pt idx="4">
                  <c:v>91.56</c:v>
                </c:pt>
                <c:pt idx="5">
                  <c:v>86.94</c:v>
                </c:pt>
                <c:pt idx="6">
                  <c:v>87.06</c:v>
                </c:pt>
                <c:pt idx="7">
                  <c:v>86.88</c:v>
                </c:pt>
                <c:pt idx="8">
                  <c:v>9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F3-4E54-8A8B-59863F51D2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38817616"/>
        <c:axId val="1538801808"/>
      </c:lineChart>
      <c:dateAx>
        <c:axId val="1538817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ata collection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DE"/>
            </a:p>
          </c:txPr>
        </c:title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538801808"/>
        <c:crosses val="autoZero"/>
        <c:auto val="1"/>
        <c:lblOffset val="100"/>
        <c:baseTimeUnit val="days"/>
      </c:dateAx>
      <c:valAx>
        <c:axId val="1538801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elative Humidity (%)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1538817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bert Mendoza</dc:creator>
  <cp:keywords/>
  <dc:description/>
  <cp:lastModifiedBy>solomonwafula</cp:lastModifiedBy>
  <cp:revision>3</cp:revision>
  <dcterms:created xsi:type="dcterms:W3CDTF">2022-10-25T11:02:00Z</dcterms:created>
  <dcterms:modified xsi:type="dcterms:W3CDTF">2023-08-06T18:47:00Z</dcterms:modified>
</cp:coreProperties>
</file>